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1"/>
        <w:tblW w:w="6096" w:type="dxa"/>
        <w:tblLook w:val="04A0" w:firstRow="1" w:lastRow="0" w:firstColumn="1" w:lastColumn="0" w:noHBand="0" w:noVBand="1"/>
      </w:tblPr>
      <w:tblGrid>
        <w:gridCol w:w="4505"/>
        <w:gridCol w:w="1591"/>
      </w:tblGrid>
      <w:tr w:rsidR="00AE1C72" w:rsidRPr="00096DD3" w14:paraId="273D193A" w14:textId="77777777" w:rsidTr="00F03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single" w:sz="4" w:space="0" w:color="auto"/>
            </w:tcBorders>
          </w:tcPr>
          <w:p w14:paraId="7BE3D6FC" w14:textId="145EDD85" w:rsidR="00AE1C72" w:rsidRPr="00096DD3" w:rsidRDefault="00AE1C72" w:rsidP="00AE1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ble 4 </w:t>
            </w:r>
            <w:r w:rsidRPr="00096DD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lignancy in history</w:t>
            </w: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6EBB6C78" w14:textId="77777777" w:rsidR="00AE1C72" w:rsidRPr="00096DD3" w:rsidRDefault="00AE1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1C72" w:rsidRPr="00096DD3" w14:paraId="27C149E6" w14:textId="77777777" w:rsidTr="00F0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</w:tcBorders>
          </w:tcPr>
          <w:p w14:paraId="6DFD939E" w14:textId="77777777" w:rsidR="00AE1C72" w:rsidRPr="00096DD3" w:rsidRDefault="00AE1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ype of malignancy in history, </w:t>
            </w:r>
            <w:r w:rsidRPr="00096D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DE2529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%) 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34151487" w14:textId="77777777" w:rsidR="00AE1C72" w:rsidRPr="00096DD3" w:rsidRDefault="00AE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1C72" w:rsidRPr="00096DD3" w14:paraId="710BDF75" w14:textId="77777777" w:rsidTr="004835B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D3CC1A4" w14:textId="77777777" w:rsidR="00AE1C72" w:rsidRPr="00096DD3" w:rsidRDefault="00AE1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east </w:t>
            </w:r>
          </w:p>
        </w:tc>
        <w:tc>
          <w:tcPr>
            <w:tcW w:w="1591" w:type="dxa"/>
          </w:tcPr>
          <w:p w14:paraId="5EDD762F" w14:textId="77777777" w:rsidR="00AE1C72" w:rsidRPr="00096DD3" w:rsidRDefault="00FB6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DE2529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8</w:t>
            </w: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DE2529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E1C72" w:rsidRPr="00096DD3" w14:paraId="4323175F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F888B67" w14:textId="77777777" w:rsidR="00AE1C72" w:rsidRPr="00096DD3" w:rsidRDefault="00DE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stro-intestinal </w:t>
            </w:r>
          </w:p>
        </w:tc>
        <w:tc>
          <w:tcPr>
            <w:tcW w:w="1591" w:type="dxa"/>
          </w:tcPr>
          <w:p w14:paraId="6458F104" w14:textId="77777777" w:rsidR="00AE1C72" w:rsidRPr="00096DD3" w:rsidRDefault="00FB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4</w:t>
            </w:r>
            <w:r w:rsidR="00DE2529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281313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B6976" w:rsidRPr="00096DD3" w14:paraId="37B85385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4446716" w14:textId="77777777" w:rsidR="00FB6976" w:rsidRPr="00096DD3" w:rsidRDefault="00FB6976" w:rsidP="008A05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tate</w:t>
            </w:r>
          </w:p>
        </w:tc>
        <w:tc>
          <w:tcPr>
            <w:tcW w:w="1591" w:type="dxa"/>
          </w:tcPr>
          <w:p w14:paraId="3F338D16" w14:textId="77777777" w:rsidR="00FB6976" w:rsidRPr="00096DD3" w:rsidRDefault="00FB6976" w:rsidP="008A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(10.5) </w:t>
            </w:r>
          </w:p>
        </w:tc>
      </w:tr>
      <w:tr w:rsidR="00FB6976" w:rsidRPr="00096DD3" w14:paraId="2A692F25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568D694" w14:textId="5471947F" w:rsidR="00FB6976" w:rsidRPr="00096DD3" w:rsidRDefault="00FB6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dgkin</w:t>
            </w:r>
            <w:r w:rsidR="00202512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</w:t>
            </w: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ymphoma </w:t>
            </w:r>
          </w:p>
        </w:tc>
        <w:tc>
          <w:tcPr>
            <w:tcW w:w="1591" w:type="dxa"/>
          </w:tcPr>
          <w:p w14:paraId="11FCCDA0" w14:textId="77777777" w:rsidR="00FB6976" w:rsidRPr="00096DD3" w:rsidRDefault="00FB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.5)</w:t>
            </w:r>
          </w:p>
        </w:tc>
      </w:tr>
      <w:tr w:rsidR="00FB6976" w:rsidRPr="00096DD3" w14:paraId="514D03B9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04264E0" w14:textId="77777777" w:rsidR="00FB6976" w:rsidRPr="00096DD3" w:rsidRDefault="00FB6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n </w:t>
            </w:r>
          </w:p>
        </w:tc>
        <w:tc>
          <w:tcPr>
            <w:tcW w:w="1591" w:type="dxa"/>
          </w:tcPr>
          <w:p w14:paraId="2E24B553" w14:textId="77777777" w:rsidR="00FB6976" w:rsidRPr="00096DD3" w:rsidRDefault="00FB6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.8)</w:t>
            </w:r>
          </w:p>
        </w:tc>
      </w:tr>
      <w:tr w:rsidR="00964AB4" w:rsidRPr="00096DD3" w14:paraId="54B47EE4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294B07E" w14:textId="77777777" w:rsidR="00964AB4" w:rsidRPr="00096DD3" w:rsidRDefault="00964A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ng </w:t>
            </w:r>
          </w:p>
        </w:tc>
        <w:tc>
          <w:tcPr>
            <w:tcW w:w="1591" w:type="dxa"/>
          </w:tcPr>
          <w:p w14:paraId="6D4394E8" w14:textId="77777777" w:rsidR="00964AB4" w:rsidRPr="00096DD3" w:rsidRDefault="0096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.0)</w:t>
            </w:r>
          </w:p>
        </w:tc>
      </w:tr>
      <w:tr w:rsidR="00FB6976" w:rsidRPr="00096DD3" w14:paraId="1EA715F6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B74DF59" w14:textId="5B1B058A" w:rsidR="00FB6976" w:rsidRPr="00096DD3" w:rsidRDefault="000F74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kaemia</w:t>
            </w:r>
            <w:r w:rsidR="00FB6976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1" w:type="dxa"/>
          </w:tcPr>
          <w:p w14:paraId="3DA93019" w14:textId="77777777" w:rsidR="00FB6976" w:rsidRPr="00096DD3" w:rsidRDefault="00FB6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.3)</w:t>
            </w:r>
          </w:p>
        </w:tc>
      </w:tr>
      <w:tr w:rsidR="00964AB4" w:rsidRPr="00096DD3" w14:paraId="16CB4B7E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B0240E8" w14:textId="77777777" w:rsidR="00964AB4" w:rsidRPr="00096DD3" w:rsidRDefault="00964A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dder</w:t>
            </w:r>
          </w:p>
        </w:tc>
        <w:tc>
          <w:tcPr>
            <w:tcW w:w="1591" w:type="dxa"/>
          </w:tcPr>
          <w:p w14:paraId="7080C325" w14:textId="77777777" w:rsidR="00964AB4" w:rsidRPr="00096DD3" w:rsidRDefault="0096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(3.8) </w:t>
            </w:r>
          </w:p>
        </w:tc>
      </w:tr>
      <w:tr w:rsidR="00964AB4" w:rsidRPr="00096DD3" w14:paraId="18A615F4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01BEDBA" w14:textId="77777777" w:rsidR="00964AB4" w:rsidRPr="00096DD3" w:rsidRDefault="00964A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rynx </w:t>
            </w:r>
          </w:p>
        </w:tc>
        <w:tc>
          <w:tcPr>
            <w:tcW w:w="1591" w:type="dxa"/>
          </w:tcPr>
          <w:p w14:paraId="1A7BC0F4" w14:textId="77777777" w:rsidR="00964AB4" w:rsidRPr="00096DD3" w:rsidRDefault="0096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0)</w:t>
            </w:r>
          </w:p>
        </w:tc>
      </w:tr>
      <w:tr w:rsidR="00FB6976" w:rsidRPr="00096DD3" w14:paraId="624F5071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6A4E5CB" w14:textId="68A431FA" w:rsidR="00FB6976" w:rsidRPr="00096DD3" w:rsidRDefault="00FB6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</w:t>
            </w:r>
            <w:r w:rsidR="000F74CE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dgkin</w:t>
            </w:r>
            <w:r w:rsidR="00202512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</w:t>
            </w: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ymphoma </w:t>
            </w:r>
          </w:p>
        </w:tc>
        <w:tc>
          <w:tcPr>
            <w:tcW w:w="1591" w:type="dxa"/>
          </w:tcPr>
          <w:p w14:paraId="6F106067" w14:textId="77777777" w:rsidR="00FB6976" w:rsidRPr="00096DD3" w:rsidRDefault="00FB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964AB4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)</w:t>
            </w:r>
          </w:p>
        </w:tc>
      </w:tr>
      <w:tr w:rsidR="00FB6976" w:rsidRPr="00096DD3" w14:paraId="4CCF47B8" w14:textId="77777777" w:rsidTr="004835B5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7CDF72A" w14:textId="77777777" w:rsidR="00FB6976" w:rsidRPr="00096DD3" w:rsidRDefault="00964A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yroid </w:t>
            </w:r>
          </w:p>
        </w:tc>
        <w:tc>
          <w:tcPr>
            <w:tcW w:w="1591" w:type="dxa"/>
          </w:tcPr>
          <w:p w14:paraId="538FC040" w14:textId="77777777" w:rsidR="00FB6976" w:rsidRPr="00096DD3" w:rsidRDefault="0096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0)</w:t>
            </w:r>
          </w:p>
        </w:tc>
      </w:tr>
      <w:tr w:rsidR="00FB6976" w:rsidRPr="00096DD3" w14:paraId="228EC649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6FF29F9" w14:textId="77777777" w:rsidR="00FB6976" w:rsidRPr="00096DD3" w:rsidRDefault="00964A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metrium </w:t>
            </w:r>
          </w:p>
        </w:tc>
        <w:tc>
          <w:tcPr>
            <w:tcW w:w="1591" w:type="dxa"/>
          </w:tcPr>
          <w:p w14:paraId="45F9FDEA" w14:textId="77777777" w:rsidR="00FB6976" w:rsidRPr="00096DD3" w:rsidRDefault="0096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3)</w:t>
            </w:r>
          </w:p>
        </w:tc>
      </w:tr>
      <w:tr w:rsidR="00FB6976" w:rsidRPr="00096DD3" w14:paraId="0B5F3224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A59B4E9" w14:textId="77777777" w:rsidR="00FB6976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nal </w:t>
            </w:r>
          </w:p>
        </w:tc>
        <w:tc>
          <w:tcPr>
            <w:tcW w:w="1591" w:type="dxa"/>
          </w:tcPr>
          <w:p w14:paraId="3E7E390B" w14:textId="77777777" w:rsidR="00FB6976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3)</w:t>
            </w:r>
          </w:p>
        </w:tc>
      </w:tr>
      <w:tr w:rsidR="00FB6976" w:rsidRPr="00096DD3" w14:paraId="0DF72C7C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E134C11" w14:textId="77777777" w:rsidR="00FB6976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terus </w:t>
            </w:r>
          </w:p>
        </w:tc>
        <w:tc>
          <w:tcPr>
            <w:tcW w:w="1591" w:type="dxa"/>
          </w:tcPr>
          <w:p w14:paraId="255A22D6" w14:textId="77777777" w:rsidR="00FB6976" w:rsidRPr="00096DD3" w:rsidRDefault="00E05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3)</w:t>
            </w:r>
          </w:p>
        </w:tc>
      </w:tr>
      <w:tr w:rsidR="00E05625" w:rsidRPr="00096DD3" w14:paraId="4F500B95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E724220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591" w:type="dxa"/>
          </w:tcPr>
          <w:p w14:paraId="605F9E7D" w14:textId="77777777" w:rsidR="00E05625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5)</w:t>
            </w:r>
          </w:p>
        </w:tc>
      </w:tr>
      <w:tr w:rsidR="00E05625" w:rsidRPr="00096DD3" w14:paraId="43C3700E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CD93BBA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vix </w:t>
            </w:r>
          </w:p>
        </w:tc>
        <w:tc>
          <w:tcPr>
            <w:tcW w:w="1591" w:type="dxa"/>
          </w:tcPr>
          <w:p w14:paraId="44D53E4A" w14:textId="77777777" w:rsidR="00E05625" w:rsidRPr="00096DD3" w:rsidRDefault="00E05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5)</w:t>
            </w:r>
          </w:p>
        </w:tc>
      </w:tr>
      <w:tr w:rsidR="00E05625" w:rsidRPr="00096DD3" w14:paraId="3EB2332B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BAE9464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ary </w:t>
            </w:r>
          </w:p>
        </w:tc>
        <w:tc>
          <w:tcPr>
            <w:tcW w:w="1591" w:type="dxa"/>
          </w:tcPr>
          <w:p w14:paraId="337F88DC" w14:textId="77777777" w:rsidR="00E05625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5)</w:t>
            </w:r>
          </w:p>
        </w:tc>
      </w:tr>
      <w:tr w:rsidR="00E05625" w:rsidRPr="00096DD3" w14:paraId="6A462290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561CAE4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ncreas </w:t>
            </w:r>
          </w:p>
        </w:tc>
        <w:tc>
          <w:tcPr>
            <w:tcW w:w="1591" w:type="dxa"/>
          </w:tcPr>
          <w:p w14:paraId="23B1779A" w14:textId="77777777" w:rsidR="00E05625" w:rsidRPr="00096DD3" w:rsidRDefault="00E05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5)</w:t>
            </w:r>
          </w:p>
        </w:tc>
      </w:tr>
      <w:tr w:rsidR="00E05625" w:rsidRPr="00096DD3" w14:paraId="31560EB3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FA8E36D" w14:textId="13CF6128" w:rsidR="00E05625" w:rsidRPr="00096DD3" w:rsidRDefault="000F74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rocytoma</w:t>
            </w:r>
            <w:r w:rsidR="00E05625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1" w:type="dxa"/>
          </w:tcPr>
          <w:p w14:paraId="2D29A2C4" w14:textId="77777777" w:rsidR="00E05625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)</w:t>
            </w:r>
          </w:p>
        </w:tc>
      </w:tr>
      <w:tr w:rsidR="00E05625" w:rsidRPr="00096DD3" w14:paraId="0283070F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D7EA62B" w14:textId="51F32DAD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</w:t>
            </w:r>
            <w:r w:rsidR="000F74CE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adder </w:t>
            </w:r>
          </w:p>
        </w:tc>
        <w:tc>
          <w:tcPr>
            <w:tcW w:w="1591" w:type="dxa"/>
          </w:tcPr>
          <w:p w14:paraId="0EB9A1DB" w14:textId="77777777" w:rsidR="00E05625" w:rsidRPr="00096DD3" w:rsidRDefault="00E05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)</w:t>
            </w:r>
          </w:p>
        </w:tc>
      </w:tr>
      <w:tr w:rsidR="00E05625" w:rsidRPr="00096DD3" w14:paraId="32B76271" w14:textId="77777777" w:rsidTr="0048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7B27C46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</w:t>
            </w:r>
          </w:p>
        </w:tc>
        <w:tc>
          <w:tcPr>
            <w:tcW w:w="1591" w:type="dxa"/>
          </w:tcPr>
          <w:p w14:paraId="1556819F" w14:textId="77777777" w:rsidR="00E05625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)</w:t>
            </w:r>
          </w:p>
        </w:tc>
      </w:tr>
      <w:tr w:rsidR="00E05625" w:rsidRPr="00096DD3" w14:paraId="453153ED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0484CF0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ingioma </w:t>
            </w:r>
          </w:p>
        </w:tc>
        <w:tc>
          <w:tcPr>
            <w:tcW w:w="1591" w:type="dxa"/>
          </w:tcPr>
          <w:p w14:paraId="30BC5C65" w14:textId="77777777" w:rsidR="00E05625" w:rsidRPr="00096DD3" w:rsidRDefault="00E05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)</w:t>
            </w:r>
          </w:p>
        </w:tc>
      </w:tr>
      <w:tr w:rsidR="00E05625" w:rsidRPr="00096DD3" w14:paraId="46EC5E7F" w14:textId="77777777" w:rsidTr="004835B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06D7EA5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rcoma </w:t>
            </w:r>
          </w:p>
        </w:tc>
        <w:tc>
          <w:tcPr>
            <w:tcW w:w="1591" w:type="dxa"/>
          </w:tcPr>
          <w:p w14:paraId="53A047B9" w14:textId="77777777" w:rsidR="00E05625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)</w:t>
            </w:r>
          </w:p>
        </w:tc>
      </w:tr>
      <w:tr w:rsidR="00E05625" w:rsidRPr="00096DD3" w14:paraId="09F25321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4F20341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wannoma </w:t>
            </w:r>
          </w:p>
        </w:tc>
        <w:tc>
          <w:tcPr>
            <w:tcW w:w="1591" w:type="dxa"/>
          </w:tcPr>
          <w:p w14:paraId="0373BBA5" w14:textId="77777777" w:rsidR="00E05625" w:rsidRPr="00096DD3" w:rsidRDefault="00E05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)</w:t>
            </w:r>
          </w:p>
        </w:tc>
      </w:tr>
      <w:tr w:rsidR="00E05625" w:rsidRPr="00096DD3" w14:paraId="7756C88B" w14:textId="77777777" w:rsidTr="004835B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06BD695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stis </w:t>
            </w:r>
          </w:p>
        </w:tc>
        <w:tc>
          <w:tcPr>
            <w:tcW w:w="1591" w:type="dxa"/>
          </w:tcPr>
          <w:p w14:paraId="3413D172" w14:textId="77777777" w:rsidR="00E05625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)</w:t>
            </w:r>
          </w:p>
        </w:tc>
      </w:tr>
      <w:tr w:rsidR="00E05625" w:rsidRPr="00096DD3" w14:paraId="3921CB6A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7587D4C" w14:textId="77777777" w:rsidR="00E05625" w:rsidRPr="00096DD3" w:rsidRDefault="007969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cer treatment rec</w:t>
            </w:r>
            <w:r w:rsidR="00E05625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ived, </w:t>
            </w:r>
            <w:r w:rsidR="00E05625" w:rsidRPr="00096D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E05625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1" w:type="dxa"/>
          </w:tcPr>
          <w:p w14:paraId="78CBAFBD" w14:textId="77777777" w:rsidR="00E05625" w:rsidRPr="00096DD3" w:rsidRDefault="00E05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625" w:rsidRPr="00096DD3" w14:paraId="10E49D20" w14:textId="77777777" w:rsidTr="004835B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0856EC2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motherapy </w:t>
            </w:r>
          </w:p>
        </w:tc>
        <w:tc>
          <w:tcPr>
            <w:tcW w:w="1591" w:type="dxa"/>
          </w:tcPr>
          <w:p w14:paraId="79F6ECBA" w14:textId="77777777" w:rsidR="00E05625" w:rsidRPr="00096DD3" w:rsidRDefault="00E05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</w:tr>
      <w:tr w:rsidR="00E05625" w:rsidRPr="00096DD3" w14:paraId="1A2D0403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D6C8A5A" w14:textId="77777777" w:rsidR="00E05625" w:rsidRPr="00096DD3" w:rsidRDefault="00E056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591" w:type="dxa"/>
          </w:tcPr>
          <w:p w14:paraId="38045B3D" w14:textId="77777777" w:rsidR="00E05625" w:rsidRPr="00096DD3" w:rsidRDefault="00796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</w:tr>
      <w:tr w:rsidR="0079693D" w:rsidRPr="00096DD3" w14:paraId="3670E445" w14:textId="77777777" w:rsidTr="004835B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BFF9A31" w14:textId="77777777" w:rsidR="0079693D" w:rsidRPr="00096DD3" w:rsidRDefault="007969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gery </w:t>
            </w:r>
          </w:p>
        </w:tc>
        <w:tc>
          <w:tcPr>
            <w:tcW w:w="1591" w:type="dxa"/>
          </w:tcPr>
          <w:p w14:paraId="27CB1EFF" w14:textId="77777777" w:rsidR="0079693D" w:rsidRPr="00096DD3" w:rsidRDefault="00796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</w:tr>
      <w:tr w:rsidR="0079693D" w:rsidRPr="00096DD3" w14:paraId="640F3AB5" w14:textId="77777777" w:rsidTr="0048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3F1F76C" w14:textId="29A487C9" w:rsidR="0079693D" w:rsidRPr="00096DD3" w:rsidRDefault="000F74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r w:rsidR="0079693D"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apy </w:t>
            </w:r>
          </w:p>
        </w:tc>
        <w:tc>
          <w:tcPr>
            <w:tcW w:w="1591" w:type="dxa"/>
          </w:tcPr>
          <w:p w14:paraId="14ADA13C" w14:textId="77777777" w:rsidR="0079693D" w:rsidRPr="00096DD3" w:rsidRDefault="00796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9693D" w:rsidRPr="00096DD3" w14:paraId="35CDD4A1" w14:textId="77777777" w:rsidTr="004835B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74C2FA2" w14:textId="77777777" w:rsidR="0079693D" w:rsidRPr="00096DD3" w:rsidRDefault="007969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rgeted therapy </w:t>
            </w:r>
          </w:p>
        </w:tc>
        <w:tc>
          <w:tcPr>
            <w:tcW w:w="1591" w:type="dxa"/>
          </w:tcPr>
          <w:p w14:paraId="00CC39B0" w14:textId="77777777" w:rsidR="0079693D" w:rsidRPr="00096DD3" w:rsidRDefault="00796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9693D" w:rsidRPr="00096DD3" w14:paraId="6A71D2EF" w14:textId="77777777" w:rsidTr="00F0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single" w:sz="4" w:space="0" w:color="auto"/>
            </w:tcBorders>
          </w:tcPr>
          <w:p w14:paraId="3462E71A" w14:textId="77777777" w:rsidR="0079693D" w:rsidRPr="00096DD3" w:rsidRDefault="007969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eastAsia="Times New Roman" w:hAnsi="Times New Roman" w:cs="Times New Roman"/>
                <w:color w:val="26282A"/>
                <w:sz w:val="20"/>
                <w:szCs w:val="20"/>
                <w:lang w:val="en-GB"/>
              </w:rPr>
              <w:t>Median time between cancer treatment and CTA imaging</w:t>
            </w:r>
            <w:r w:rsidR="005967A8" w:rsidRPr="00096DD3">
              <w:rPr>
                <w:rFonts w:ascii="Times New Roman" w:eastAsia="Times New Roman" w:hAnsi="Times New Roman" w:cs="Times New Roman"/>
                <w:color w:val="26282A"/>
                <w:sz w:val="20"/>
                <w:szCs w:val="20"/>
                <w:lang w:val="en-GB"/>
              </w:rPr>
              <w:t xml:space="preserve"> in years</w:t>
            </w:r>
            <w:r w:rsidRPr="00096DD3">
              <w:rPr>
                <w:rFonts w:ascii="Times New Roman" w:eastAsia="Times New Roman" w:hAnsi="Times New Roman" w:cs="Times New Roman"/>
                <w:color w:val="26282A"/>
                <w:sz w:val="20"/>
                <w:szCs w:val="20"/>
                <w:lang w:val="en-GB"/>
              </w:rPr>
              <w:t xml:space="preserve"> [IQR]</w:t>
            </w:r>
            <w:r w:rsidR="005967A8" w:rsidRPr="00096DD3">
              <w:rPr>
                <w:rFonts w:ascii="Times New Roman" w:eastAsia="Times New Roman" w:hAnsi="Times New Roman" w:cs="Times New Roman"/>
                <w:color w:val="26282A"/>
                <w:sz w:val="20"/>
                <w:szCs w:val="20"/>
                <w:lang w:val="en-GB"/>
              </w:rPr>
              <w:t>*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148A1BE" w14:textId="77777777" w:rsidR="0079693D" w:rsidRPr="00096DD3" w:rsidRDefault="0059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[1.3-19.5]</w:t>
            </w:r>
          </w:p>
        </w:tc>
      </w:tr>
      <w:tr w:rsidR="005967A8" w:rsidRPr="00096DD3" w14:paraId="0B2ACB3C" w14:textId="77777777" w:rsidTr="00F03FE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</w:tcBorders>
          </w:tcPr>
          <w:p w14:paraId="5CB3926F" w14:textId="77777777" w:rsidR="006A7C55" w:rsidRPr="00F03FE0" w:rsidRDefault="005967A8">
            <w:pPr>
              <w:rPr>
                <w:rFonts w:ascii="Times New Roman" w:eastAsia="Times New Roman" w:hAnsi="Times New Roman" w:cs="Times New Roman"/>
                <w:b w:val="0"/>
                <w:bCs w:val="0"/>
                <w:color w:val="26282A"/>
                <w:sz w:val="20"/>
                <w:szCs w:val="20"/>
                <w:lang w:val="en-GB"/>
              </w:rPr>
            </w:pPr>
            <w:r w:rsidRPr="00F03FE0">
              <w:rPr>
                <w:rFonts w:ascii="Times New Roman" w:eastAsia="Times New Roman" w:hAnsi="Times New Roman" w:cs="Times New Roman"/>
                <w:b w:val="0"/>
                <w:color w:val="26282A"/>
                <w:sz w:val="20"/>
                <w:szCs w:val="20"/>
                <w:lang w:val="en-GB"/>
              </w:rPr>
              <w:t>*Out of 124 patients.</w:t>
            </w:r>
          </w:p>
          <w:p w14:paraId="2BB5FDA8" w14:textId="047665D6" w:rsidR="005967A8" w:rsidRPr="00096DD3" w:rsidRDefault="006A7C55">
            <w:pPr>
              <w:rPr>
                <w:rFonts w:ascii="Times New Roman" w:eastAsia="Times New Roman" w:hAnsi="Times New Roman" w:cs="Times New Roman"/>
                <w:color w:val="26282A"/>
                <w:sz w:val="20"/>
                <w:szCs w:val="20"/>
                <w:lang w:val="en-GB"/>
              </w:rPr>
            </w:pPr>
            <w:r w:rsidRPr="00F03FE0">
              <w:rPr>
                <w:rFonts w:ascii="Times New Roman" w:eastAsia="Times New Roman" w:hAnsi="Times New Roman" w:cs="Times New Roman"/>
                <w:b w:val="0"/>
                <w:i/>
                <w:color w:val="26282A"/>
                <w:sz w:val="20"/>
                <w:szCs w:val="20"/>
                <w:lang w:val="en-GB"/>
              </w:rPr>
              <w:t>CTA</w:t>
            </w:r>
            <w:r w:rsidRPr="00F03FE0">
              <w:rPr>
                <w:rFonts w:ascii="Times New Roman" w:eastAsia="Times New Roman" w:hAnsi="Times New Roman" w:cs="Times New Roman"/>
                <w:b w:val="0"/>
                <w:color w:val="26282A"/>
                <w:sz w:val="20"/>
                <w:szCs w:val="20"/>
                <w:lang w:val="en-GB"/>
              </w:rPr>
              <w:t xml:space="preserve"> computed tomography angiography, </w:t>
            </w:r>
            <w:r w:rsidRPr="00F03FE0">
              <w:rPr>
                <w:rFonts w:ascii="Times New Roman" w:eastAsia="Times New Roman" w:hAnsi="Times New Roman" w:cs="Times New Roman"/>
                <w:b w:val="0"/>
                <w:i/>
                <w:color w:val="26282A"/>
                <w:sz w:val="20"/>
                <w:szCs w:val="20"/>
                <w:lang w:val="en-GB"/>
              </w:rPr>
              <w:t>IQR</w:t>
            </w:r>
            <w:r w:rsidRPr="00F03FE0">
              <w:rPr>
                <w:rFonts w:ascii="Times New Roman" w:eastAsia="Times New Roman" w:hAnsi="Times New Roman" w:cs="Times New Roman"/>
                <w:b w:val="0"/>
                <w:color w:val="26282A"/>
                <w:sz w:val="20"/>
                <w:szCs w:val="20"/>
                <w:lang w:val="en-GB"/>
              </w:rPr>
              <w:t xml:space="preserve"> interquartile range</w:t>
            </w:r>
            <w:r w:rsidR="005967A8" w:rsidRPr="00096DD3">
              <w:rPr>
                <w:rFonts w:ascii="Times New Roman" w:eastAsia="Times New Roman" w:hAnsi="Times New Roman" w:cs="Times New Roman"/>
                <w:color w:val="26282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7FD0DFE8" w14:textId="77777777" w:rsidR="005967A8" w:rsidRPr="00096DD3" w:rsidRDefault="0059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3C36B55" w14:textId="77777777" w:rsidR="000C0302" w:rsidRPr="00096DD3" w:rsidRDefault="00F03FE0">
      <w:pPr>
        <w:rPr>
          <w:lang w:val="en-GB"/>
        </w:rPr>
      </w:pPr>
      <w:bookmarkStart w:id="0" w:name="_GoBack"/>
      <w:bookmarkEnd w:id="0"/>
    </w:p>
    <w:p w14:paraId="1503F934" w14:textId="77777777" w:rsidR="00096DD3" w:rsidRPr="00096DD3" w:rsidRDefault="00096DD3">
      <w:pPr>
        <w:rPr>
          <w:lang w:val="en-GB"/>
        </w:rPr>
      </w:pPr>
    </w:p>
    <w:sectPr w:rsidR="00096DD3" w:rsidRPr="00096DD3" w:rsidSect="00CD04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BC2"/>
    <w:rsid w:val="00096DD3"/>
    <w:rsid w:val="000F74CE"/>
    <w:rsid w:val="00202512"/>
    <w:rsid w:val="00281313"/>
    <w:rsid w:val="003B478F"/>
    <w:rsid w:val="004835B5"/>
    <w:rsid w:val="00530D04"/>
    <w:rsid w:val="0056071D"/>
    <w:rsid w:val="005967A8"/>
    <w:rsid w:val="00663870"/>
    <w:rsid w:val="00670A7A"/>
    <w:rsid w:val="006A7C55"/>
    <w:rsid w:val="0079693D"/>
    <w:rsid w:val="007A2208"/>
    <w:rsid w:val="00964AB4"/>
    <w:rsid w:val="009673B9"/>
    <w:rsid w:val="009C734B"/>
    <w:rsid w:val="00AE1C72"/>
    <w:rsid w:val="00CD04DF"/>
    <w:rsid w:val="00CE1BC2"/>
    <w:rsid w:val="00DE2529"/>
    <w:rsid w:val="00E05625"/>
    <w:rsid w:val="00E77CD2"/>
    <w:rsid w:val="00F03FE0"/>
    <w:rsid w:val="00FB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F43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E1C72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E1BC2"/>
    <w:rPr>
      <w:sz w:val="22"/>
      <w:szCs w:val="22"/>
      <w:lang w:val="nl-NL"/>
    </w:rPr>
  </w:style>
  <w:style w:type="table" w:customStyle="1" w:styleId="PlainTable41">
    <w:name w:val="Plain Table 41"/>
    <w:basedOn w:val="Standaardtabel"/>
    <w:uiPriority w:val="44"/>
    <w:rsid w:val="00CE1B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39"/>
    <w:rsid w:val="00AE1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AE1C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Sharma</dc:creator>
  <cp:keywords/>
  <dc:description/>
  <cp:lastModifiedBy>rev 07-</cp:lastModifiedBy>
  <cp:revision>6</cp:revision>
  <dcterms:created xsi:type="dcterms:W3CDTF">2019-02-22T12:25:00Z</dcterms:created>
  <dcterms:modified xsi:type="dcterms:W3CDTF">2019-03-08T11:51:00Z</dcterms:modified>
</cp:coreProperties>
</file>